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C4726B" w14:textId="6E92E24E" w:rsidR="003E0598" w:rsidRPr="003C288D" w:rsidRDefault="00F91D17">
      <w:pPr>
        <w:rPr>
          <w:rFonts w:ascii="Times New Roman" w:hAnsi="Times New Roman" w:cs="Times New Roman"/>
          <w:b/>
          <w:bCs/>
        </w:rPr>
      </w:pPr>
      <w:r w:rsidRPr="003C288D">
        <w:rPr>
          <w:rFonts w:ascii="Times New Roman" w:hAnsi="Times New Roman" w:cs="Times New Roman"/>
          <w:b/>
          <w:bCs/>
        </w:rPr>
        <w:t>Table</w:t>
      </w:r>
      <w:r w:rsidR="003C288D">
        <w:rPr>
          <w:rFonts w:ascii="Times New Roman" w:hAnsi="Times New Roman" w:cs="Times New Roman"/>
          <w:b/>
          <w:bCs/>
        </w:rPr>
        <w:t xml:space="preserve"> </w:t>
      </w:r>
      <w:r w:rsidRPr="003C288D">
        <w:rPr>
          <w:rFonts w:ascii="Times New Roman" w:hAnsi="Times New Roman" w:cs="Times New Roman"/>
          <w:b/>
          <w:bCs/>
        </w:rPr>
        <w:t>S</w:t>
      </w:r>
      <w:r w:rsidR="003C288D">
        <w:rPr>
          <w:rFonts w:ascii="Times New Roman" w:hAnsi="Times New Roman" w:cs="Times New Roman"/>
          <w:b/>
          <w:bCs/>
        </w:rPr>
        <w:t>1</w:t>
      </w:r>
      <w:r w:rsidRPr="003C288D">
        <w:rPr>
          <w:rFonts w:ascii="Times New Roman" w:hAnsi="Times New Roman" w:cs="Times New Roman"/>
          <w:b/>
          <w:bCs/>
        </w:rPr>
        <w:t xml:space="preserve"> </w:t>
      </w:r>
      <w:r w:rsidR="003C288D" w:rsidRPr="003C288D">
        <w:rPr>
          <w:rFonts w:ascii="Times New Roman" w:hAnsi="Times New Roman" w:cs="Times New Roman"/>
          <w:b/>
          <w:bCs/>
        </w:rPr>
        <w:t xml:space="preserve">Analysis of the </w:t>
      </w:r>
      <w:r w:rsidR="003C288D">
        <w:rPr>
          <w:rFonts w:ascii="Times New Roman" w:hAnsi="Times New Roman" w:cs="Times New Roman" w:hint="eastAsia"/>
          <w:b/>
          <w:bCs/>
        </w:rPr>
        <w:t>o</w:t>
      </w:r>
      <w:r w:rsidR="003C288D" w:rsidRPr="003C288D">
        <w:rPr>
          <w:rFonts w:ascii="Times New Roman" w:hAnsi="Times New Roman" w:cs="Times New Roman"/>
          <w:b/>
          <w:bCs/>
        </w:rPr>
        <w:t xml:space="preserve">verall </w:t>
      </w:r>
      <w:r w:rsidR="003C288D">
        <w:rPr>
          <w:rFonts w:ascii="Times New Roman" w:hAnsi="Times New Roman" w:cs="Times New Roman"/>
          <w:b/>
          <w:bCs/>
        </w:rPr>
        <w:t>c</w:t>
      </w:r>
      <w:r w:rsidR="003C288D" w:rsidRPr="003C288D">
        <w:rPr>
          <w:rFonts w:ascii="Times New Roman" w:hAnsi="Times New Roman" w:cs="Times New Roman"/>
          <w:b/>
          <w:bCs/>
        </w:rPr>
        <w:t xml:space="preserve">ohort of GIST Patients </w:t>
      </w:r>
      <w:r w:rsidR="003C288D">
        <w:rPr>
          <w:rFonts w:ascii="Times New Roman" w:hAnsi="Times New Roman" w:cs="Times New Roman"/>
          <w:b/>
          <w:bCs/>
        </w:rPr>
        <w:t>u</w:t>
      </w:r>
      <w:r w:rsidR="003C288D" w:rsidRPr="003C288D">
        <w:rPr>
          <w:rFonts w:ascii="Times New Roman" w:hAnsi="Times New Roman" w:cs="Times New Roman"/>
          <w:b/>
          <w:bCs/>
        </w:rPr>
        <w:t xml:space="preserve">sing a </w:t>
      </w:r>
      <w:r w:rsidR="003C288D">
        <w:rPr>
          <w:rFonts w:ascii="Times New Roman" w:hAnsi="Times New Roman" w:cs="Times New Roman"/>
          <w:b/>
          <w:bCs/>
        </w:rPr>
        <w:t>c</w:t>
      </w:r>
      <w:r w:rsidR="003C288D" w:rsidRPr="003C288D">
        <w:rPr>
          <w:rFonts w:ascii="Times New Roman" w:hAnsi="Times New Roman" w:cs="Times New Roman"/>
          <w:b/>
          <w:bCs/>
        </w:rPr>
        <w:t xml:space="preserve">ompeting </w:t>
      </w:r>
      <w:r w:rsidR="003C288D">
        <w:rPr>
          <w:rFonts w:ascii="Times New Roman" w:hAnsi="Times New Roman" w:cs="Times New Roman"/>
          <w:b/>
          <w:bCs/>
        </w:rPr>
        <w:t>r</w:t>
      </w:r>
      <w:r w:rsidR="003C288D" w:rsidRPr="003C288D">
        <w:rPr>
          <w:rFonts w:ascii="Times New Roman" w:hAnsi="Times New Roman" w:cs="Times New Roman"/>
          <w:b/>
          <w:bCs/>
        </w:rPr>
        <w:t xml:space="preserve">isk </w:t>
      </w:r>
      <w:r w:rsidR="003C288D">
        <w:rPr>
          <w:rFonts w:ascii="Times New Roman" w:hAnsi="Times New Roman" w:cs="Times New Roman"/>
          <w:b/>
          <w:bCs/>
        </w:rPr>
        <w:t>m</w:t>
      </w:r>
      <w:r w:rsidR="003C288D" w:rsidRPr="003C288D">
        <w:rPr>
          <w:rFonts w:ascii="Times New Roman" w:hAnsi="Times New Roman" w:cs="Times New Roman"/>
          <w:b/>
          <w:bCs/>
        </w:rPr>
        <w:t>odel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4428"/>
        <w:gridCol w:w="2928"/>
        <w:gridCol w:w="950"/>
      </w:tblGrid>
      <w:tr w:rsidR="00A73A33" w:rsidRPr="00A73A33" w14:paraId="6919F861" w14:textId="77777777" w:rsidTr="003C28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pct"/>
            <w:noWrap/>
            <w:hideMark/>
          </w:tcPr>
          <w:p w14:paraId="58664F08" w14:textId="77777777" w:rsidR="00A73A33" w:rsidRPr="00A73A33" w:rsidRDefault="00A73A33" w:rsidP="00A73A3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73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2382" w:type="pct"/>
            <w:gridSpan w:val="2"/>
            <w:noWrap/>
            <w:hideMark/>
          </w:tcPr>
          <w:p w14:paraId="67F2CFC7" w14:textId="77777777" w:rsidR="00A73A33" w:rsidRPr="00A73A33" w:rsidRDefault="00A73A33" w:rsidP="00A73A3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73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eting Risk model</w:t>
            </w:r>
          </w:p>
        </w:tc>
      </w:tr>
      <w:tr w:rsidR="00A73A33" w:rsidRPr="003C288D" w14:paraId="3635AACF" w14:textId="77777777" w:rsidTr="003C2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pct"/>
            <w:hideMark/>
          </w:tcPr>
          <w:p w14:paraId="245AA171" w14:textId="77777777" w:rsidR="00A73A33" w:rsidRPr="003C288D" w:rsidRDefault="00A73A33" w:rsidP="00A73A33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91" w:type="pct"/>
            <w:noWrap/>
            <w:hideMark/>
          </w:tcPr>
          <w:p w14:paraId="43F03DB9" w14:textId="77777777" w:rsidR="00A73A33" w:rsidRPr="003C288D" w:rsidRDefault="00A73A33" w:rsidP="00A73A3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391" w:type="pct"/>
            <w:noWrap/>
            <w:hideMark/>
          </w:tcPr>
          <w:p w14:paraId="727CBB98" w14:textId="77777777" w:rsidR="00A73A33" w:rsidRPr="003C288D" w:rsidRDefault="00A73A33" w:rsidP="00A73A3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A73A33" w:rsidRPr="003C288D" w14:paraId="1EB14AC1" w14:textId="77777777" w:rsidTr="003C288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pct"/>
            <w:noWrap/>
            <w:hideMark/>
          </w:tcPr>
          <w:p w14:paraId="43E692F4" w14:textId="77777777" w:rsidR="00A73A33" w:rsidRPr="003C288D" w:rsidRDefault="00A73A33" w:rsidP="00A73A3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991" w:type="pct"/>
            <w:noWrap/>
            <w:hideMark/>
          </w:tcPr>
          <w:p w14:paraId="7FA0669D" w14:textId="77777777" w:rsidR="00A73A33" w:rsidRPr="003C288D" w:rsidRDefault="00A73A33" w:rsidP="00A73A3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(1.01,1.03)</w:t>
            </w:r>
          </w:p>
        </w:tc>
        <w:tc>
          <w:tcPr>
            <w:tcW w:w="391" w:type="pct"/>
            <w:noWrap/>
            <w:hideMark/>
          </w:tcPr>
          <w:p w14:paraId="478D9C48" w14:textId="77777777" w:rsidR="00A73A33" w:rsidRPr="003C288D" w:rsidRDefault="00A73A33" w:rsidP="00A73A3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73A33" w:rsidRPr="003C288D" w14:paraId="1DAB530E" w14:textId="77777777" w:rsidTr="003C2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pct"/>
            <w:noWrap/>
            <w:hideMark/>
          </w:tcPr>
          <w:p w14:paraId="128D845D" w14:textId="77777777" w:rsidR="00A73A33" w:rsidRPr="003C288D" w:rsidRDefault="00A73A33" w:rsidP="00A73A3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1991" w:type="pct"/>
            <w:noWrap/>
            <w:hideMark/>
          </w:tcPr>
          <w:p w14:paraId="5A1BAABE" w14:textId="77777777" w:rsidR="00A73A33" w:rsidRPr="003C288D" w:rsidRDefault="00A73A33" w:rsidP="00A73A3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(1.00,1.00)</w:t>
            </w:r>
          </w:p>
        </w:tc>
        <w:tc>
          <w:tcPr>
            <w:tcW w:w="391" w:type="pct"/>
            <w:noWrap/>
            <w:hideMark/>
          </w:tcPr>
          <w:p w14:paraId="72721562" w14:textId="77777777" w:rsidR="00A73A33" w:rsidRPr="003C288D" w:rsidRDefault="00A73A33" w:rsidP="00A73A3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A73A33" w:rsidRPr="003C288D" w14:paraId="6199B626" w14:textId="77777777" w:rsidTr="003C288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pct"/>
            <w:noWrap/>
            <w:hideMark/>
          </w:tcPr>
          <w:p w14:paraId="509DFCB4" w14:textId="44371566" w:rsidR="00A73A33" w:rsidRPr="003C288D" w:rsidRDefault="00957BC6" w:rsidP="00A73A3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Sex</w:t>
            </w:r>
            <w:r w:rsidR="00A73A33" w:rsidRPr="003C288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（</w:t>
            </w:r>
            <w:r w:rsidR="00A73A33" w:rsidRPr="003C288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ale vs Female</w:t>
            </w:r>
            <w:r w:rsidR="00A73A33" w:rsidRPr="003C288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991" w:type="pct"/>
            <w:noWrap/>
            <w:hideMark/>
          </w:tcPr>
          <w:p w14:paraId="57F45D35" w14:textId="77777777" w:rsidR="00A73A33" w:rsidRPr="003C288D" w:rsidRDefault="00A73A33" w:rsidP="00A73A3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(1.01,1.50)</w:t>
            </w:r>
          </w:p>
        </w:tc>
        <w:tc>
          <w:tcPr>
            <w:tcW w:w="391" w:type="pct"/>
            <w:noWrap/>
            <w:hideMark/>
          </w:tcPr>
          <w:p w14:paraId="54A88F99" w14:textId="77777777" w:rsidR="00A73A33" w:rsidRPr="003C288D" w:rsidRDefault="00A73A33" w:rsidP="00A73A3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</w:tr>
      <w:tr w:rsidR="00A73A33" w:rsidRPr="003C288D" w14:paraId="528700D6" w14:textId="77777777" w:rsidTr="003C2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pct"/>
            <w:noWrap/>
            <w:hideMark/>
          </w:tcPr>
          <w:p w14:paraId="60EDBA47" w14:textId="77777777" w:rsidR="00A73A33" w:rsidRPr="003C288D" w:rsidRDefault="00A73A33" w:rsidP="00A73A3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arital</w:t>
            </w:r>
          </w:p>
        </w:tc>
        <w:tc>
          <w:tcPr>
            <w:tcW w:w="1991" w:type="pct"/>
            <w:noWrap/>
            <w:hideMark/>
          </w:tcPr>
          <w:p w14:paraId="1B1013E8" w14:textId="77777777" w:rsidR="00A73A33" w:rsidRPr="003C288D" w:rsidRDefault="00A73A33" w:rsidP="00A73A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1" w:type="pct"/>
            <w:noWrap/>
            <w:hideMark/>
          </w:tcPr>
          <w:p w14:paraId="52D86427" w14:textId="77777777" w:rsidR="00A73A33" w:rsidRPr="003C288D" w:rsidRDefault="00A73A33" w:rsidP="00A73A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73A33" w:rsidRPr="003C288D" w14:paraId="7BE0F7DE" w14:textId="77777777" w:rsidTr="003C288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pct"/>
            <w:noWrap/>
            <w:hideMark/>
          </w:tcPr>
          <w:p w14:paraId="2037F553" w14:textId="77777777" w:rsidR="00A73A33" w:rsidRPr="003C288D" w:rsidRDefault="00A73A33" w:rsidP="00A73A3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Single vs Married</w:t>
            </w:r>
          </w:p>
        </w:tc>
        <w:tc>
          <w:tcPr>
            <w:tcW w:w="1991" w:type="pct"/>
            <w:noWrap/>
            <w:hideMark/>
          </w:tcPr>
          <w:p w14:paraId="1DCB33FE" w14:textId="77777777" w:rsidR="00A73A33" w:rsidRPr="003C288D" w:rsidRDefault="00A73A33" w:rsidP="00A73A3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(0.55,0.92)</w:t>
            </w:r>
          </w:p>
        </w:tc>
        <w:tc>
          <w:tcPr>
            <w:tcW w:w="391" w:type="pct"/>
            <w:noWrap/>
            <w:hideMark/>
          </w:tcPr>
          <w:p w14:paraId="17964BA7" w14:textId="77777777" w:rsidR="00A73A33" w:rsidRPr="003C288D" w:rsidRDefault="00A73A33" w:rsidP="00A73A3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A73A33" w:rsidRPr="003C288D" w14:paraId="73F5C10F" w14:textId="77777777" w:rsidTr="003C2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pct"/>
            <w:noWrap/>
            <w:hideMark/>
          </w:tcPr>
          <w:p w14:paraId="0091F451" w14:textId="77777777" w:rsidR="00A73A33" w:rsidRPr="003C288D" w:rsidRDefault="00A73A33" w:rsidP="00A73A3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Single vs Divorced</w:t>
            </w:r>
          </w:p>
        </w:tc>
        <w:tc>
          <w:tcPr>
            <w:tcW w:w="1991" w:type="pct"/>
            <w:noWrap/>
            <w:hideMark/>
          </w:tcPr>
          <w:p w14:paraId="7A5673DB" w14:textId="77777777" w:rsidR="00A73A33" w:rsidRPr="003C288D" w:rsidRDefault="00A73A33" w:rsidP="00A73A3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(0.75,1.57)</w:t>
            </w:r>
          </w:p>
        </w:tc>
        <w:tc>
          <w:tcPr>
            <w:tcW w:w="391" w:type="pct"/>
            <w:noWrap/>
            <w:hideMark/>
          </w:tcPr>
          <w:p w14:paraId="61A78DBF" w14:textId="77777777" w:rsidR="00A73A33" w:rsidRPr="003C288D" w:rsidRDefault="00A73A33" w:rsidP="00A73A3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</w:tr>
      <w:tr w:rsidR="00A73A33" w:rsidRPr="003C288D" w14:paraId="1B46B91D" w14:textId="77777777" w:rsidTr="003C288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pct"/>
            <w:noWrap/>
            <w:hideMark/>
          </w:tcPr>
          <w:p w14:paraId="35FC5323" w14:textId="77777777" w:rsidR="00A73A33" w:rsidRPr="003C288D" w:rsidRDefault="00A73A33" w:rsidP="00A73A3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Single vs Unknown</w:t>
            </w:r>
          </w:p>
        </w:tc>
        <w:tc>
          <w:tcPr>
            <w:tcW w:w="1991" w:type="pct"/>
            <w:noWrap/>
            <w:hideMark/>
          </w:tcPr>
          <w:p w14:paraId="2C0E34C4" w14:textId="77777777" w:rsidR="00A73A33" w:rsidRPr="003C288D" w:rsidRDefault="00A73A33" w:rsidP="00A73A3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(0.50,1.28)</w:t>
            </w:r>
          </w:p>
        </w:tc>
        <w:tc>
          <w:tcPr>
            <w:tcW w:w="391" w:type="pct"/>
            <w:noWrap/>
            <w:hideMark/>
          </w:tcPr>
          <w:p w14:paraId="380B0EE2" w14:textId="77777777" w:rsidR="00A73A33" w:rsidRPr="003C288D" w:rsidRDefault="00A73A33" w:rsidP="00A73A3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 w:rsidR="00A73A33" w:rsidRPr="003C288D" w14:paraId="7DF49DDF" w14:textId="77777777" w:rsidTr="003C2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pct"/>
            <w:noWrap/>
            <w:hideMark/>
          </w:tcPr>
          <w:p w14:paraId="03384C2E" w14:textId="77777777" w:rsidR="00A73A33" w:rsidRPr="003C288D" w:rsidRDefault="00A73A33" w:rsidP="00A73A3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Single vs Widowed</w:t>
            </w:r>
          </w:p>
        </w:tc>
        <w:tc>
          <w:tcPr>
            <w:tcW w:w="1991" w:type="pct"/>
            <w:noWrap/>
            <w:hideMark/>
          </w:tcPr>
          <w:p w14:paraId="21CF2E7F" w14:textId="77777777" w:rsidR="00A73A33" w:rsidRPr="003C288D" w:rsidRDefault="00A73A33" w:rsidP="00A73A3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(0.55,1.20)</w:t>
            </w:r>
          </w:p>
        </w:tc>
        <w:tc>
          <w:tcPr>
            <w:tcW w:w="391" w:type="pct"/>
            <w:noWrap/>
            <w:hideMark/>
          </w:tcPr>
          <w:p w14:paraId="243770F1" w14:textId="77777777" w:rsidR="00A73A33" w:rsidRPr="003C288D" w:rsidRDefault="00A73A33" w:rsidP="00A73A3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 w:rsidR="00A73A33" w:rsidRPr="003C288D" w14:paraId="0765C585" w14:textId="77777777" w:rsidTr="003C288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pct"/>
            <w:noWrap/>
            <w:hideMark/>
          </w:tcPr>
          <w:p w14:paraId="2C59696D" w14:textId="77777777" w:rsidR="00A73A33" w:rsidRPr="003C288D" w:rsidRDefault="00A73A33" w:rsidP="00A73A3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Single vs Separated</w:t>
            </w:r>
          </w:p>
        </w:tc>
        <w:tc>
          <w:tcPr>
            <w:tcW w:w="1991" w:type="pct"/>
            <w:noWrap/>
            <w:hideMark/>
          </w:tcPr>
          <w:p w14:paraId="7D2E4659" w14:textId="77777777" w:rsidR="00A73A33" w:rsidRPr="003C288D" w:rsidRDefault="00A73A33" w:rsidP="00A73A3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(0.15,1.71)</w:t>
            </w:r>
          </w:p>
        </w:tc>
        <w:tc>
          <w:tcPr>
            <w:tcW w:w="391" w:type="pct"/>
            <w:noWrap/>
            <w:hideMark/>
          </w:tcPr>
          <w:p w14:paraId="734DB6AB" w14:textId="77777777" w:rsidR="00A73A33" w:rsidRPr="003C288D" w:rsidRDefault="00A73A33" w:rsidP="00A73A3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</w:tr>
      <w:tr w:rsidR="00A73A33" w:rsidRPr="003C288D" w14:paraId="55752916" w14:textId="77777777" w:rsidTr="003C2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pct"/>
            <w:noWrap/>
            <w:hideMark/>
          </w:tcPr>
          <w:p w14:paraId="66573B7B" w14:textId="77777777" w:rsidR="00A73A33" w:rsidRPr="003C288D" w:rsidRDefault="00A73A33" w:rsidP="00A73A3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1991" w:type="pct"/>
            <w:noWrap/>
            <w:hideMark/>
          </w:tcPr>
          <w:p w14:paraId="3B91D86B" w14:textId="77777777" w:rsidR="00A73A33" w:rsidRPr="003C288D" w:rsidRDefault="00A73A33" w:rsidP="00A73A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1" w:type="pct"/>
            <w:noWrap/>
            <w:hideMark/>
          </w:tcPr>
          <w:p w14:paraId="65284893" w14:textId="77777777" w:rsidR="00A73A33" w:rsidRPr="003C288D" w:rsidRDefault="00A73A33" w:rsidP="00A73A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73A33" w:rsidRPr="003C288D" w14:paraId="135E5824" w14:textId="77777777" w:rsidTr="003C288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pct"/>
            <w:noWrap/>
            <w:hideMark/>
          </w:tcPr>
          <w:p w14:paraId="0AB60A3C" w14:textId="77777777" w:rsidR="00A73A33" w:rsidRPr="003C288D" w:rsidRDefault="00A73A33" w:rsidP="00A73A3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White vs Black</w:t>
            </w:r>
          </w:p>
        </w:tc>
        <w:tc>
          <w:tcPr>
            <w:tcW w:w="1991" w:type="pct"/>
            <w:noWrap/>
            <w:hideMark/>
          </w:tcPr>
          <w:p w14:paraId="04B36017" w14:textId="77777777" w:rsidR="00A73A33" w:rsidRPr="003C288D" w:rsidRDefault="00A73A33" w:rsidP="00A73A3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3(1.11,1.84)</w:t>
            </w:r>
          </w:p>
        </w:tc>
        <w:tc>
          <w:tcPr>
            <w:tcW w:w="391" w:type="pct"/>
            <w:noWrap/>
            <w:hideMark/>
          </w:tcPr>
          <w:p w14:paraId="7079FFFC" w14:textId="77777777" w:rsidR="00A73A33" w:rsidRPr="003C288D" w:rsidRDefault="00A73A33" w:rsidP="00A73A3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A73A33" w:rsidRPr="003C288D" w14:paraId="1739647F" w14:textId="77777777" w:rsidTr="003C2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pct"/>
            <w:noWrap/>
            <w:hideMark/>
          </w:tcPr>
          <w:p w14:paraId="25681EA4" w14:textId="77777777" w:rsidR="00A73A33" w:rsidRPr="003C288D" w:rsidRDefault="00A73A33" w:rsidP="00957BC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White vs Asian or Pacific Islander</w:t>
            </w:r>
          </w:p>
        </w:tc>
        <w:tc>
          <w:tcPr>
            <w:tcW w:w="1991" w:type="pct"/>
            <w:noWrap/>
            <w:hideMark/>
          </w:tcPr>
          <w:p w14:paraId="266C50F2" w14:textId="77777777" w:rsidR="00A73A33" w:rsidRPr="003C288D" w:rsidRDefault="00A73A33" w:rsidP="00A73A3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9(0.81,1.47)</w:t>
            </w:r>
          </w:p>
        </w:tc>
        <w:tc>
          <w:tcPr>
            <w:tcW w:w="391" w:type="pct"/>
            <w:noWrap/>
            <w:hideMark/>
          </w:tcPr>
          <w:p w14:paraId="246A25D0" w14:textId="77777777" w:rsidR="00A73A33" w:rsidRPr="003C288D" w:rsidRDefault="00A73A33" w:rsidP="00A73A3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A73A33" w:rsidRPr="003C288D" w14:paraId="2D185899" w14:textId="77777777" w:rsidTr="003C288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pct"/>
            <w:noWrap/>
            <w:hideMark/>
          </w:tcPr>
          <w:p w14:paraId="0FD11E01" w14:textId="77777777" w:rsidR="00A73A33" w:rsidRPr="003C288D" w:rsidRDefault="00A73A33" w:rsidP="00A73A3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White vs American Indian/Alaska Native</w:t>
            </w:r>
          </w:p>
        </w:tc>
        <w:tc>
          <w:tcPr>
            <w:tcW w:w="1991" w:type="pct"/>
            <w:noWrap/>
            <w:hideMark/>
          </w:tcPr>
          <w:p w14:paraId="6478B2E0" w14:textId="77777777" w:rsidR="00A73A33" w:rsidRPr="003C288D" w:rsidRDefault="00A73A33" w:rsidP="00A73A3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5(1.50,7.49)</w:t>
            </w:r>
          </w:p>
        </w:tc>
        <w:tc>
          <w:tcPr>
            <w:tcW w:w="391" w:type="pct"/>
            <w:noWrap/>
            <w:hideMark/>
          </w:tcPr>
          <w:p w14:paraId="05732328" w14:textId="77777777" w:rsidR="00A73A33" w:rsidRPr="003C288D" w:rsidRDefault="00A73A33" w:rsidP="00A73A3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A73A33" w:rsidRPr="003C288D" w14:paraId="69299985" w14:textId="77777777" w:rsidTr="003C2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pct"/>
            <w:noWrap/>
            <w:hideMark/>
          </w:tcPr>
          <w:p w14:paraId="1A0BBFB9" w14:textId="77777777" w:rsidR="00A73A33" w:rsidRPr="003C288D" w:rsidRDefault="00A73A33" w:rsidP="00A73A3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White vs unknown</w:t>
            </w:r>
          </w:p>
        </w:tc>
        <w:tc>
          <w:tcPr>
            <w:tcW w:w="1991" w:type="pct"/>
            <w:noWrap/>
            <w:hideMark/>
          </w:tcPr>
          <w:p w14:paraId="4FC6E363" w14:textId="77777777" w:rsidR="00A73A33" w:rsidRPr="003C288D" w:rsidRDefault="00A73A33" w:rsidP="00A73A3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91" w:type="pct"/>
            <w:noWrap/>
            <w:hideMark/>
          </w:tcPr>
          <w:p w14:paraId="1C0E3C3C" w14:textId="77777777" w:rsidR="00A73A33" w:rsidRPr="003C288D" w:rsidRDefault="00A73A33" w:rsidP="00A73A3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73A33" w:rsidRPr="003C288D" w14:paraId="4B3DA8B3" w14:textId="77777777" w:rsidTr="003C288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pct"/>
            <w:noWrap/>
            <w:hideMark/>
          </w:tcPr>
          <w:p w14:paraId="7BF36758" w14:textId="77777777" w:rsidR="00A73A33" w:rsidRPr="003C288D" w:rsidRDefault="00A73A33" w:rsidP="00A73A3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Origin</w:t>
            </w:r>
          </w:p>
        </w:tc>
        <w:tc>
          <w:tcPr>
            <w:tcW w:w="1991" w:type="pct"/>
            <w:noWrap/>
            <w:hideMark/>
          </w:tcPr>
          <w:p w14:paraId="43D0879D" w14:textId="77777777" w:rsidR="00A73A33" w:rsidRPr="003C288D" w:rsidRDefault="00A73A33" w:rsidP="00A73A3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(0.92,1.64)</w:t>
            </w:r>
          </w:p>
        </w:tc>
        <w:tc>
          <w:tcPr>
            <w:tcW w:w="391" w:type="pct"/>
            <w:noWrap/>
            <w:hideMark/>
          </w:tcPr>
          <w:p w14:paraId="31EF7A90" w14:textId="77777777" w:rsidR="00A73A33" w:rsidRPr="003C288D" w:rsidRDefault="00A73A33" w:rsidP="00A73A3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A73A33" w:rsidRPr="003C288D" w14:paraId="0BC68D0C" w14:textId="77777777" w:rsidTr="003C2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pct"/>
            <w:noWrap/>
            <w:hideMark/>
          </w:tcPr>
          <w:p w14:paraId="177DB252" w14:textId="77777777" w:rsidR="00A73A33" w:rsidRPr="003C288D" w:rsidRDefault="00A73A33" w:rsidP="00A73A3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Tumor site</w:t>
            </w:r>
          </w:p>
        </w:tc>
        <w:tc>
          <w:tcPr>
            <w:tcW w:w="1991" w:type="pct"/>
            <w:noWrap/>
            <w:hideMark/>
          </w:tcPr>
          <w:p w14:paraId="4C2EBEB8" w14:textId="77777777" w:rsidR="00A73A33" w:rsidRPr="003C288D" w:rsidRDefault="00A73A33" w:rsidP="00A73A3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9(0.89,1.34)</w:t>
            </w:r>
          </w:p>
        </w:tc>
        <w:tc>
          <w:tcPr>
            <w:tcW w:w="391" w:type="pct"/>
            <w:noWrap/>
            <w:hideMark/>
          </w:tcPr>
          <w:p w14:paraId="385764E6" w14:textId="77777777" w:rsidR="00A73A33" w:rsidRPr="003C288D" w:rsidRDefault="00A73A33" w:rsidP="00A73A3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A73A33" w:rsidRPr="003C288D" w14:paraId="16FB8E3C" w14:textId="77777777" w:rsidTr="003C288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pct"/>
            <w:noWrap/>
            <w:hideMark/>
          </w:tcPr>
          <w:p w14:paraId="5B1DAF65" w14:textId="463FCCB6" w:rsidR="00A73A33" w:rsidRPr="003C288D" w:rsidRDefault="00A73A33" w:rsidP="00A73A3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T </w:t>
            </w:r>
            <w:r w:rsidR="003C288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s</w:t>
            </w:r>
            <w:r w:rsidRPr="003C288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tage</w:t>
            </w:r>
          </w:p>
        </w:tc>
        <w:tc>
          <w:tcPr>
            <w:tcW w:w="1991" w:type="pct"/>
            <w:noWrap/>
            <w:hideMark/>
          </w:tcPr>
          <w:p w14:paraId="1CDE8BB6" w14:textId="77777777" w:rsidR="00A73A33" w:rsidRPr="003C288D" w:rsidRDefault="00A73A33" w:rsidP="00A73A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noWrap/>
            <w:hideMark/>
          </w:tcPr>
          <w:p w14:paraId="20A28CAD" w14:textId="77777777" w:rsidR="00A73A33" w:rsidRPr="003C288D" w:rsidRDefault="00A73A33" w:rsidP="00A73A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3A33" w:rsidRPr="003C288D" w14:paraId="3EB344A6" w14:textId="77777777" w:rsidTr="003C2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pct"/>
            <w:noWrap/>
            <w:hideMark/>
          </w:tcPr>
          <w:p w14:paraId="4B8C4EEA" w14:textId="77777777" w:rsidR="00A73A33" w:rsidRPr="003C288D" w:rsidRDefault="00A73A33" w:rsidP="00A73A3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T2 vs T1</w:t>
            </w:r>
          </w:p>
        </w:tc>
        <w:tc>
          <w:tcPr>
            <w:tcW w:w="1991" w:type="pct"/>
            <w:noWrap/>
            <w:hideMark/>
          </w:tcPr>
          <w:p w14:paraId="60BC4CE9" w14:textId="77777777" w:rsidR="00A73A33" w:rsidRPr="003C288D" w:rsidRDefault="00A73A33" w:rsidP="00A73A3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(0.29,0.70)</w:t>
            </w:r>
          </w:p>
        </w:tc>
        <w:tc>
          <w:tcPr>
            <w:tcW w:w="391" w:type="pct"/>
            <w:noWrap/>
            <w:hideMark/>
          </w:tcPr>
          <w:p w14:paraId="32DF61AF" w14:textId="77777777" w:rsidR="00A73A33" w:rsidRPr="003C288D" w:rsidRDefault="00A73A33" w:rsidP="00A73A3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73A33" w:rsidRPr="003C288D" w14:paraId="17AF864F" w14:textId="77777777" w:rsidTr="003C288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pct"/>
            <w:noWrap/>
            <w:hideMark/>
          </w:tcPr>
          <w:p w14:paraId="7E5D787B" w14:textId="77777777" w:rsidR="00A73A33" w:rsidRPr="003C288D" w:rsidRDefault="00A73A33" w:rsidP="00A73A3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T3 vs T1</w:t>
            </w:r>
          </w:p>
        </w:tc>
        <w:tc>
          <w:tcPr>
            <w:tcW w:w="1991" w:type="pct"/>
            <w:noWrap/>
            <w:hideMark/>
          </w:tcPr>
          <w:p w14:paraId="62E40144" w14:textId="77777777" w:rsidR="00A73A33" w:rsidRPr="003C288D" w:rsidRDefault="00A73A33" w:rsidP="00A73A3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(0.42,1.04)</w:t>
            </w:r>
          </w:p>
        </w:tc>
        <w:tc>
          <w:tcPr>
            <w:tcW w:w="391" w:type="pct"/>
            <w:noWrap/>
            <w:hideMark/>
          </w:tcPr>
          <w:p w14:paraId="60116DD6" w14:textId="77777777" w:rsidR="00A73A33" w:rsidRPr="003C288D" w:rsidRDefault="00A73A33" w:rsidP="00A73A3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1</w:t>
            </w:r>
          </w:p>
        </w:tc>
      </w:tr>
      <w:tr w:rsidR="00A73A33" w:rsidRPr="003C288D" w14:paraId="028AD8D5" w14:textId="77777777" w:rsidTr="003C2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pct"/>
            <w:noWrap/>
            <w:hideMark/>
          </w:tcPr>
          <w:p w14:paraId="43C036D4" w14:textId="77777777" w:rsidR="00A73A33" w:rsidRPr="003C288D" w:rsidRDefault="00A73A33" w:rsidP="00A73A3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T4 vs T1</w:t>
            </w:r>
          </w:p>
        </w:tc>
        <w:tc>
          <w:tcPr>
            <w:tcW w:w="1991" w:type="pct"/>
            <w:noWrap/>
            <w:hideMark/>
          </w:tcPr>
          <w:p w14:paraId="40042A59" w14:textId="77777777" w:rsidR="00A73A33" w:rsidRPr="003C288D" w:rsidRDefault="00A73A33" w:rsidP="00A73A3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(0.43,1.15)</w:t>
            </w:r>
          </w:p>
        </w:tc>
        <w:tc>
          <w:tcPr>
            <w:tcW w:w="391" w:type="pct"/>
            <w:noWrap/>
            <w:hideMark/>
          </w:tcPr>
          <w:p w14:paraId="7AD96F2C" w14:textId="77777777" w:rsidR="00A73A33" w:rsidRPr="003C288D" w:rsidRDefault="00A73A33" w:rsidP="00A73A3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A73A33" w:rsidRPr="003C288D" w14:paraId="487B9C2F" w14:textId="77777777" w:rsidTr="003C288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pct"/>
            <w:noWrap/>
            <w:hideMark/>
          </w:tcPr>
          <w:p w14:paraId="23AD21F2" w14:textId="15EEE9C5" w:rsidR="00A73A33" w:rsidRPr="003C288D" w:rsidRDefault="00A73A33" w:rsidP="00A73A3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N </w:t>
            </w:r>
            <w:r w:rsidR="003C288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s</w:t>
            </w:r>
            <w:r w:rsidRPr="003C288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tage</w:t>
            </w:r>
          </w:p>
        </w:tc>
        <w:tc>
          <w:tcPr>
            <w:tcW w:w="1991" w:type="pct"/>
            <w:noWrap/>
            <w:hideMark/>
          </w:tcPr>
          <w:p w14:paraId="43FC0E18" w14:textId="77777777" w:rsidR="00A73A33" w:rsidRPr="003C288D" w:rsidRDefault="00A73A33" w:rsidP="00A73A3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3(0.93,2.50)</w:t>
            </w:r>
          </w:p>
        </w:tc>
        <w:tc>
          <w:tcPr>
            <w:tcW w:w="391" w:type="pct"/>
            <w:noWrap/>
            <w:hideMark/>
          </w:tcPr>
          <w:p w14:paraId="37B57CA5" w14:textId="77777777" w:rsidR="00A73A33" w:rsidRPr="003C288D" w:rsidRDefault="00A73A33" w:rsidP="00A73A3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</w:t>
            </w:r>
          </w:p>
        </w:tc>
      </w:tr>
      <w:tr w:rsidR="00A73A33" w:rsidRPr="003C288D" w14:paraId="6962D744" w14:textId="77777777" w:rsidTr="003C2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pct"/>
            <w:noWrap/>
            <w:hideMark/>
          </w:tcPr>
          <w:p w14:paraId="49239389" w14:textId="32469D35" w:rsidR="00A73A33" w:rsidRPr="003C288D" w:rsidRDefault="00A73A33" w:rsidP="00A73A3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M </w:t>
            </w:r>
            <w:r w:rsidR="003C288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s</w:t>
            </w:r>
            <w:r w:rsidRPr="003C288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tage</w:t>
            </w:r>
          </w:p>
        </w:tc>
        <w:tc>
          <w:tcPr>
            <w:tcW w:w="1991" w:type="pct"/>
            <w:noWrap/>
            <w:hideMark/>
          </w:tcPr>
          <w:p w14:paraId="74DFCE26" w14:textId="77777777" w:rsidR="00A73A33" w:rsidRPr="003C288D" w:rsidRDefault="00A73A33" w:rsidP="00A73A3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3(0.89,3.35)</w:t>
            </w:r>
          </w:p>
        </w:tc>
        <w:tc>
          <w:tcPr>
            <w:tcW w:w="391" w:type="pct"/>
            <w:noWrap/>
            <w:hideMark/>
          </w:tcPr>
          <w:p w14:paraId="48F490C6" w14:textId="77777777" w:rsidR="00A73A33" w:rsidRPr="003C288D" w:rsidRDefault="00A73A33" w:rsidP="00A73A3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A73A33" w:rsidRPr="003C288D" w14:paraId="05B7EAEA" w14:textId="77777777" w:rsidTr="003C288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pct"/>
            <w:noWrap/>
            <w:hideMark/>
          </w:tcPr>
          <w:p w14:paraId="0FE935A8" w14:textId="73227147" w:rsidR="00A73A33" w:rsidRPr="003C288D" w:rsidRDefault="00A73A33" w:rsidP="00A73A3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AJCC</w:t>
            </w:r>
            <w:r w:rsidR="003C288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  <w:r w:rsidR="003C288D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991" w:type="pct"/>
            <w:noWrap/>
            <w:hideMark/>
          </w:tcPr>
          <w:p w14:paraId="00BC1B5E" w14:textId="77777777" w:rsidR="00A73A33" w:rsidRPr="003C288D" w:rsidRDefault="00A73A33" w:rsidP="00A73A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noWrap/>
            <w:hideMark/>
          </w:tcPr>
          <w:p w14:paraId="4B729481" w14:textId="77777777" w:rsidR="00A73A33" w:rsidRPr="003C288D" w:rsidRDefault="00A73A33" w:rsidP="00A73A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3A33" w:rsidRPr="003C288D" w14:paraId="25F2101E" w14:textId="77777777" w:rsidTr="003C2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pct"/>
            <w:noWrap/>
            <w:hideMark/>
          </w:tcPr>
          <w:p w14:paraId="7BBBCDF9" w14:textId="77777777" w:rsidR="00A73A33" w:rsidRPr="003C288D" w:rsidRDefault="00A73A33" w:rsidP="00A73A3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Stage II vs Stage I</w:t>
            </w:r>
          </w:p>
        </w:tc>
        <w:tc>
          <w:tcPr>
            <w:tcW w:w="1991" w:type="pct"/>
            <w:noWrap/>
            <w:hideMark/>
          </w:tcPr>
          <w:p w14:paraId="6ED9C7C9" w14:textId="77777777" w:rsidR="00A73A33" w:rsidRPr="003C288D" w:rsidRDefault="00A73A33" w:rsidP="00A73A3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2(1.48,3.31)</w:t>
            </w:r>
          </w:p>
        </w:tc>
        <w:tc>
          <w:tcPr>
            <w:tcW w:w="391" w:type="pct"/>
            <w:noWrap/>
            <w:hideMark/>
          </w:tcPr>
          <w:p w14:paraId="33D24D73" w14:textId="77777777" w:rsidR="00A73A33" w:rsidRPr="003C288D" w:rsidRDefault="00A73A33" w:rsidP="00A73A3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73A33" w:rsidRPr="003C288D" w14:paraId="7624A311" w14:textId="77777777" w:rsidTr="003C288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pct"/>
            <w:noWrap/>
            <w:hideMark/>
          </w:tcPr>
          <w:p w14:paraId="5261127C" w14:textId="77777777" w:rsidR="00A73A33" w:rsidRPr="003C288D" w:rsidRDefault="00A73A33" w:rsidP="00A73A3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Stage III vs Stage I</w:t>
            </w:r>
          </w:p>
        </w:tc>
        <w:tc>
          <w:tcPr>
            <w:tcW w:w="1991" w:type="pct"/>
            <w:noWrap/>
            <w:hideMark/>
          </w:tcPr>
          <w:p w14:paraId="710EF2BD" w14:textId="77777777" w:rsidR="00A73A33" w:rsidRPr="003C288D" w:rsidRDefault="00A73A33" w:rsidP="00A73A3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8(3.47,7.45)</w:t>
            </w:r>
          </w:p>
        </w:tc>
        <w:tc>
          <w:tcPr>
            <w:tcW w:w="391" w:type="pct"/>
            <w:noWrap/>
            <w:hideMark/>
          </w:tcPr>
          <w:p w14:paraId="658338BD" w14:textId="77777777" w:rsidR="00A73A33" w:rsidRPr="003C288D" w:rsidRDefault="00A73A33" w:rsidP="00A73A3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73A33" w:rsidRPr="003C288D" w14:paraId="025AED67" w14:textId="77777777" w:rsidTr="003C2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pct"/>
            <w:noWrap/>
            <w:hideMark/>
          </w:tcPr>
          <w:p w14:paraId="7690BF67" w14:textId="77777777" w:rsidR="00A73A33" w:rsidRPr="003C288D" w:rsidRDefault="00A73A33" w:rsidP="00A73A3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Stage IV vs Stage I</w:t>
            </w:r>
          </w:p>
        </w:tc>
        <w:tc>
          <w:tcPr>
            <w:tcW w:w="1991" w:type="pct"/>
            <w:noWrap/>
            <w:hideMark/>
          </w:tcPr>
          <w:p w14:paraId="2A0BD8EA" w14:textId="77777777" w:rsidR="00A73A33" w:rsidRPr="003C288D" w:rsidRDefault="00A73A33" w:rsidP="00A73A3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1(2.28,10.1)</w:t>
            </w:r>
          </w:p>
        </w:tc>
        <w:tc>
          <w:tcPr>
            <w:tcW w:w="391" w:type="pct"/>
            <w:noWrap/>
            <w:hideMark/>
          </w:tcPr>
          <w:p w14:paraId="238D64A6" w14:textId="77777777" w:rsidR="00A73A33" w:rsidRPr="003C288D" w:rsidRDefault="00A73A33" w:rsidP="00A73A3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73A33" w:rsidRPr="003C288D" w14:paraId="316171E6" w14:textId="77777777" w:rsidTr="003C288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pct"/>
            <w:noWrap/>
            <w:hideMark/>
          </w:tcPr>
          <w:p w14:paraId="75524BA0" w14:textId="77777777" w:rsidR="00A73A33" w:rsidRPr="003C288D" w:rsidRDefault="00A73A33" w:rsidP="00A73A3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Radiation</w:t>
            </w:r>
          </w:p>
        </w:tc>
        <w:tc>
          <w:tcPr>
            <w:tcW w:w="1991" w:type="pct"/>
            <w:noWrap/>
            <w:hideMark/>
          </w:tcPr>
          <w:p w14:paraId="712C36B4" w14:textId="77777777" w:rsidR="00A73A33" w:rsidRPr="003C288D" w:rsidRDefault="00A73A33" w:rsidP="00A73A3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(0.21,0.72)</w:t>
            </w:r>
          </w:p>
        </w:tc>
        <w:tc>
          <w:tcPr>
            <w:tcW w:w="391" w:type="pct"/>
            <w:noWrap/>
            <w:hideMark/>
          </w:tcPr>
          <w:p w14:paraId="483B98CB" w14:textId="77777777" w:rsidR="00A73A33" w:rsidRPr="003C288D" w:rsidRDefault="00A73A33" w:rsidP="00A73A3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A73A33" w:rsidRPr="003C288D" w14:paraId="2E300998" w14:textId="77777777" w:rsidTr="003C2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pct"/>
            <w:noWrap/>
            <w:hideMark/>
          </w:tcPr>
          <w:p w14:paraId="025B4958" w14:textId="77777777" w:rsidR="00A73A33" w:rsidRPr="003C288D" w:rsidRDefault="00A73A33" w:rsidP="00A73A3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itotic index</w:t>
            </w:r>
          </w:p>
        </w:tc>
        <w:tc>
          <w:tcPr>
            <w:tcW w:w="1991" w:type="pct"/>
            <w:noWrap/>
            <w:hideMark/>
          </w:tcPr>
          <w:p w14:paraId="03195EB5" w14:textId="77777777" w:rsidR="00A73A33" w:rsidRPr="003C288D" w:rsidRDefault="00A73A33" w:rsidP="00A73A3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2(1.92,3.29)</w:t>
            </w:r>
          </w:p>
        </w:tc>
        <w:tc>
          <w:tcPr>
            <w:tcW w:w="391" w:type="pct"/>
            <w:noWrap/>
            <w:hideMark/>
          </w:tcPr>
          <w:p w14:paraId="7F52FFE6" w14:textId="77777777" w:rsidR="00A73A33" w:rsidRPr="003C288D" w:rsidRDefault="00A73A33" w:rsidP="00A73A3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8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03ECE5E9" w14:textId="77777777" w:rsidR="00A73A33" w:rsidRDefault="00A73A33"/>
    <w:sectPr w:rsidR="00A73A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96C70A" w14:textId="77777777" w:rsidR="00A178FC" w:rsidRDefault="00A178FC" w:rsidP="00F91D17">
      <w:r>
        <w:separator/>
      </w:r>
    </w:p>
  </w:endnote>
  <w:endnote w:type="continuationSeparator" w:id="0">
    <w:p w14:paraId="43FD637E" w14:textId="77777777" w:rsidR="00A178FC" w:rsidRDefault="00A178FC" w:rsidP="00F91D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3D12E4" w14:textId="77777777" w:rsidR="00A178FC" w:rsidRDefault="00A178FC" w:rsidP="00F91D17">
      <w:r>
        <w:separator/>
      </w:r>
    </w:p>
  </w:footnote>
  <w:footnote w:type="continuationSeparator" w:id="0">
    <w:p w14:paraId="32D995C3" w14:textId="77777777" w:rsidR="00A178FC" w:rsidRDefault="00A178FC" w:rsidP="00F91D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7176"/>
    <w:rsid w:val="000D18FC"/>
    <w:rsid w:val="001D0D70"/>
    <w:rsid w:val="003A7176"/>
    <w:rsid w:val="003C288D"/>
    <w:rsid w:val="003E0598"/>
    <w:rsid w:val="00957BC6"/>
    <w:rsid w:val="00A178FC"/>
    <w:rsid w:val="00A73A33"/>
    <w:rsid w:val="00F022F4"/>
    <w:rsid w:val="00F91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1D1DE3"/>
  <w15:chartTrackingRefBased/>
  <w15:docId w15:val="{563C9571-4C4D-4612-A91D-06F868275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1D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1D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1D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1D17"/>
    <w:rPr>
      <w:sz w:val="18"/>
      <w:szCs w:val="18"/>
    </w:rPr>
  </w:style>
  <w:style w:type="table" w:styleId="a7">
    <w:name w:val="Table Grid"/>
    <w:basedOn w:val="a1"/>
    <w:uiPriority w:val="39"/>
    <w:rsid w:val="003C28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3C288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780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tor</dc:creator>
  <cp:keywords/>
  <dc:description/>
  <cp:lastModifiedBy>奇 刘</cp:lastModifiedBy>
  <cp:revision>4</cp:revision>
  <dcterms:created xsi:type="dcterms:W3CDTF">2025-09-04T08:35:00Z</dcterms:created>
  <dcterms:modified xsi:type="dcterms:W3CDTF">2025-09-04T08:56:00Z</dcterms:modified>
</cp:coreProperties>
</file>